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360" w:lineRule="auto"/>
        <w:rPr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TableS2. Differentially expressed genes (DEGs) among normal tissue and tumor</w:t>
      </w:r>
    </w:p>
    <w:tbl>
      <w:tblPr>
        <w:tblStyle w:val="2"/>
        <w:tblW w:w="8112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669"/>
        <w:gridCol w:w="1603"/>
        <w:gridCol w:w="1505"/>
        <w:gridCol w:w="1029"/>
        <w:gridCol w:w="10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5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Mean-Normal</w:t>
            </w:r>
          </w:p>
        </w:tc>
        <w:tc>
          <w:tcPr>
            <w:tcW w:w="14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Mean-Tumor</w:t>
            </w:r>
          </w:p>
        </w:tc>
        <w:tc>
          <w:tcPr>
            <w:tcW w:w="15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logFC</w:t>
            </w:r>
          </w:p>
        </w:tc>
        <w:tc>
          <w:tcPr>
            <w:tcW w:w="10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Value</w:t>
            </w:r>
          </w:p>
        </w:tc>
        <w:tc>
          <w:tcPr>
            <w:tcW w:w="10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IS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53333579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500599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5.8832758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5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1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SM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59408967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7016763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4.7239220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67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86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DH1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35425634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5955136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4.6947049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40E-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30E-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AD1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1060622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1436314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.9916990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5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1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DH1A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9599265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907903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.0520235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55E-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0E-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ADL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0773208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116413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9656795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2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1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ADVL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9790128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11168404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8673288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89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72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N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35986919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235260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83634317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05E-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8E-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O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1404834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442160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7962673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55E-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8E-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ABARAPL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86735295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10685434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7604986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02E-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01E-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DH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6206942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9116425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7090516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23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98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LUL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288445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6202809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66816409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67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72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PT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5928938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542322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2386616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3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1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AC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35678493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3266606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2241188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18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72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TC4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116232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8303203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1285911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43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98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SD17B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3338487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27931254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0545361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4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1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AA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5858924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401061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0457863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9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1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DH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3587483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3198863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0388619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5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1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OX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64563143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2795797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0176734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02E-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8E-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PHX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22612277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283920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8977307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71E-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48E-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M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3675186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776444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8591073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94E-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9E-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AT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74021868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89190125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8483174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89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1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DH7A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54287159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74173724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801134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91E-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53E-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PT1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991563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433809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7557754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32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72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CI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80497563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17573205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6292435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07E-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8E-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2HGDH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26842769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824976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5859300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16E-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2E-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SF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5187818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98703054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5317513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97E-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8E-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SF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08804873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6235906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5256896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6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1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NO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9306129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9365024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499411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91E-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7E-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HP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33802374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8579718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4800519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33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39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CC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2670640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2882493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4382390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15E-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97E-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OC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7744734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4294349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4345038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05E-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00E-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BD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27023557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85759478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4126407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52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98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PT1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077126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1768708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3900255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58E-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3E-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TFDH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23248453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6318935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3692951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87E-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9E-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SD17B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0808302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1157119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3692590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11E-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68E-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GT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1111961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5037104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360825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0E-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3E-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BD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7080150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612191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3467958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3E-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38E-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TG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9393236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030846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3362389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74E-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9E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ADS1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542477405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26293517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316183888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8E-26</w:t>
            </w:r>
          </w:p>
        </w:tc>
        <w:tc>
          <w:tcPr>
            <w:tcW w:w="1029" w:type="dxa"/>
            <w:tcBorders>
              <w:top w:val="nil"/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43E-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SS1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561617209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45785245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315831964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92E-35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8E-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single" w:color="auto" w:sz="4" w:space="0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4</w:t>
            </w:r>
          </w:p>
        </w:tc>
        <w:tc>
          <w:tcPr>
            <w:tcW w:w="15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72373537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68876535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303497002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6E-36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37E-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TA4H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39417534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10349827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2906770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9E-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79E-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KR1C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93745099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582625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279188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4E-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5E-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XR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8572903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1722487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2400654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9E-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2E-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4495954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26378135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18581406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7E-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40E-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DH1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7678692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097706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16701629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02E-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65E-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DH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5176736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36380097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1538726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4E-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40E-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ECR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77220373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66587113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1063326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75E-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1E-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LC22A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3120227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512923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0799099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2E-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3E-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DH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1335707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068057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0655134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2E-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88E-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OT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7181362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727726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0453636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1E-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50E-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LC27A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0979988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08575546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01224339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1E-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56E-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CP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9655093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9908221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9746872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27E-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5E-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CD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189573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5395314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9650042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22E-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1E-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UDT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3475548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8167795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9530775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6E-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84E-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LC25A1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81522466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9038475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911377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2E-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77E-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CD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7599938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9121010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847892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84E-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38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RO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22491388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3893560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8355578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4E-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89E-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MAC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82704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6514313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8175616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97E-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3E-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0S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03149628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22358783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8079084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73E-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69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CE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15756878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643439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7932248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22E-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3E-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A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0753542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2880910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7872632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0E-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41E-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ECR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9948097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1110639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7837033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7E-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17E-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LYC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6052269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883479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7721747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33E-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70E-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DSL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2360349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8803085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7480040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4E-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8E-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AD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9800502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68706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7113441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0E-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2E-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MO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0807708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0196113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7061159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7E-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27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RO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396144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4737945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6922349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48E-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9E-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60152107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91126783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6902532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2E-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07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ADS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7928354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0821755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6710659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10E-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4E-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T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58604109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91853988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6675012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8E-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51E-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D3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645670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2986006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6347069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44E-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5E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OT1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273301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0045623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6268739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33E-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29E-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BR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3287348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1564433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6172291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94E-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4E-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AT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8871179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9050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5966162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2E-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5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E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570985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669316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5901668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0E-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75E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PAR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834732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958022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5876710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33E-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3E-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011194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340951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5670242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3E-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19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AA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85868437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2946998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5639845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67E-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6E-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CAPH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161651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616298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545352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01E-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1E-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BR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6532664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200881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5452384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58E-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99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TGR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1762709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7857197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5390551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7E-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54E-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OX3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28036777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971987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530838076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5E-17</w:t>
            </w:r>
          </w:p>
        </w:tc>
        <w:tc>
          <w:tcPr>
            <w:tcW w:w="1029" w:type="dxa"/>
            <w:tcBorders>
              <w:top w:val="nil"/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48E-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STZ1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59812177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32189369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527622809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40E-16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0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single" w:color="auto" w:sz="4" w:space="0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O2</w:t>
            </w:r>
          </w:p>
        </w:tc>
        <w:tc>
          <w:tcPr>
            <w:tcW w:w="15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874615546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388076977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13461431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7E-16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69E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CD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6585874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1736760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150886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77E-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13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GDH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13356053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6557249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221644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7E-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96E-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PX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7942633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3181063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23843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7E-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3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OX15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507785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937938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4301526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01E-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6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H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1647125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7156952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509827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87E-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2E-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MPR1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9781418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488882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510740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7E-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64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PT1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97852368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53656278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580391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09E-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86E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OT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76377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0438635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674865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9E-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71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CD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2739893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956888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682899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22E-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0E-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DH3A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152008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9058934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753884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1E-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3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PKAPK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278841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86160298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827616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09E-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8E-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M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93197145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5320273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0005586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32E-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47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A2G4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4299738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729072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299098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03E-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56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P53INP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6074232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29762744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368851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44E-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59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AAH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695717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90885558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392838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80E-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05E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EC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5491246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964667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41554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9E-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0E-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ETAP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95486044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611026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561659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05E-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91E-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OX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947039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0520772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573733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72E-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0E-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P1B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0109043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8592097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848305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14E-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5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HEM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7631638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7470628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983898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89E-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50E-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P4F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870620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869232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998612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04E-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86E-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LC27A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848646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9418858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093239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2E-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39E-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SL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3852684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27944775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409209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9E-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9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OT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9893043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601620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612315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81E-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7E-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DH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8513364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62886218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775257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99E-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48E-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CC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960711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275260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791890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99E-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0E-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C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74209804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530279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8818126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3E-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34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GLL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275213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164648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889435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80E-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76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NN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1173524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1861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068747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1E-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39E-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DUFAB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63297836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45444496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214666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0E-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0E-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SP90AA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8626817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68425746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215756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87E-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0E-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PG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7724775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9984293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225951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44E-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ST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92091034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75089974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2998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21E-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5E-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B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9764476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375731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3992837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5E-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88E-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SME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27136613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11800346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466373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56E-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7E-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CA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8944443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6960328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801588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65E-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5E-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AS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13862684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0573630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187361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64E-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8E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DO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0883229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4419599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353636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21E-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42E-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BD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9056863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3348225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429136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08E-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4E-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F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85476249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82371899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689565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13E-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47E-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SL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7305139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57519479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021434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46E-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4E-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LC25A20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40546918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076148587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35601669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41E-38</w:t>
            </w:r>
          </w:p>
        </w:tc>
        <w:tc>
          <w:tcPr>
            <w:tcW w:w="1029" w:type="dxa"/>
            <w:tcBorders>
              <w:top w:val="nil"/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3E-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LOVL3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73472523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37243092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63770569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07E-36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5E-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single" w:color="auto" w:sz="4" w:space="0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CLG2</w:t>
            </w:r>
          </w:p>
        </w:tc>
        <w:tc>
          <w:tcPr>
            <w:tcW w:w="15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355692269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436606873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80914603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3E-41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90E-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L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29240139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3840939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916925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56E-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2E-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BCC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3520743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7861905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434116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3E-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63E-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SD17B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96291747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1303107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673932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21E-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9E-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DH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1542212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37794076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237194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4E-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38E-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OX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199341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8564644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365302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31E-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1E-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P2J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116388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7778598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661471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8E-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48E-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HHADH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6033068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4810139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877707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2E-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2E-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LOVL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549193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8120655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262872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95E-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5E-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DX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5833326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69101472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326814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72E-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25E-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LC25A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33960823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6776247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380164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4E-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40E-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OT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88985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474530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584673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6E-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2E-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5715582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9659439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943856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7E-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2E-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OX5A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979293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70422937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063000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30E-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51E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LOVL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3558778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469402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113524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28E-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5E-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PT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1574933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3324075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166581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83E-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1E-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CC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4611019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5877805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416703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64E-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88E-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HRS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1355927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0641274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928534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23E-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84E-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YWHAH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4640872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9622729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981857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00E-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1E-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TGE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9825063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0463677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063861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9E-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8E-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DH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16737793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68493655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175586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2E-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6E-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LOVL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97894303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51622708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372840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36E-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6E-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P4F1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3613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8785528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517240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44E-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6E-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BD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875237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545090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669852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41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98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EX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8203753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39283015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724548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95E-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93E-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PEP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8675544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626245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758690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2E-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5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BCD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56637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228668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662295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3E-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3E-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SDHL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301554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13025927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001038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4E-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59E-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PD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800226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69029667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102740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61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98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TGD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8739095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5892305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153210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09E-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74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BE2L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3957128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149015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533029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23E-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95E-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DC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4094945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19243485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829403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41E-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0E-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PT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2661612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050665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845044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1E-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6E-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0403557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081836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041480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4E-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13E-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DH1B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663312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97803037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116991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23E-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1E-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CHS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72593499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58101642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550814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6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1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SD17B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274301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98824205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608119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3E-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19E-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CD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785143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14146707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629526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18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41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AAH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2397298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9750508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735320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71E-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86E-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CBD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64212186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6179348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758130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71E-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86E-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XL2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807800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1761640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953839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3E-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52E-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UDT1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8587074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2770143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418306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12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72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P4B1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57307024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523053003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65745979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8E-31</w:t>
            </w:r>
          </w:p>
        </w:tc>
        <w:tc>
          <w:tcPr>
            <w:tcW w:w="1029" w:type="dxa"/>
            <w:tcBorders>
              <w:top w:val="nil"/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13E-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PX1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788796469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639547282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850750813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5E-48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1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single" w:color="auto" w:sz="4" w:space="0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HCR24</w:t>
            </w:r>
          </w:p>
        </w:tc>
        <w:tc>
          <w:tcPr>
            <w:tcW w:w="15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32011379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276171492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956057701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0E-45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1E-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L4I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630559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73159235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3685364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62E-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72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5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TGS1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26966323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621629902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694663579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80E-48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1E-4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0MDk4YjJiNzgyMTRlYmIwZTRkYzNmNjJlMjBmMWMifQ=="/>
  </w:docVars>
  <w:rsids>
    <w:rsidRoot w:val="00C40A66"/>
    <w:rsid w:val="0023312C"/>
    <w:rsid w:val="00C40A66"/>
    <w:rsid w:val="6F66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ont0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2"/>
    </w:rPr>
  </w:style>
  <w:style w:type="paragraph" w:customStyle="1" w:styleId="5">
    <w:name w:val="font1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</w:rPr>
  </w:style>
  <w:style w:type="paragraph" w:customStyle="1" w:styleId="6">
    <w:name w:val="font2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7">
    <w:name w:val="et2"/>
    <w:basedOn w:val="1"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8">
    <w:name w:val="et3"/>
    <w:basedOn w:val="1"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9">
    <w:name w:val="et5"/>
    <w:basedOn w:val="1"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0">
    <w:name w:val="et6"/>
    <w:basedOn w:val="1"/>
    <w:uiPriority w:val="0"/>
    <w:pPr>
      <w:widowControl/>
      <w:pBdr>
        <w:top w:val="single" w:color="000000" w:sz="4" w:space="0"/>
        <w:bottom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1">
    <w:name w:val="et7"/>
    <w:basedOn w:val="1"/>
    <w:qFormat/>
    <w:uiPriority w:val="0"/>
    <w:pPr>
      <w:widowControl/>
      <w:pBdr>
        <w:top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2">
    <w:name w:val="et8"/>
    <w:basedOn w:val="1"/>
    <w:uiPriority w:val="0"/>
    <w:pPr>
      <w:widowControl/>
      <w:pBdr>
        <w:lef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3">
    <w:name w:val="et9"/>
    <w:basedOn w:val="1"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4">
    <w:name w:val="et10"/>
    <w:basedOn w:val="1"/>
    <w:uiPriority w:val="0"/>
    <w:pPr>
      <w:widowControl/>
      <w:pBdr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5">
    <w:name w:val="et11"/>
    <w:basedOn w:val="1"/>
    <w:uiPriority w:val="0"/>
    <w:pPr>
      <w:widowControl/>
      <w:pBdr>
        <w:left w:val="single" w:color="000000" w:sz="4" w:space="0"/>
        <w:bottom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6">
    <w:name w:val="et12"/>
    <w:basedOn w:val="1"/>
    <w:uiPriority w:val="0"/>
    <w:pPr>
      <w:widowControl/>
      <w:pBdr>
        <w:bottom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7">
    <w:name w:val="et13"/>
    <w:basedOn w:val="1"/>
    <w:uiPriority w:val="0"/>
    <w:pPr>
      <w:widowControl/>
      <w:pBdr>
        <w:bottom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8">
    <w:name w:val="et14"/>
    <w:basedOn w:val="1"/>
    <w:uiPriority w:val="0"/>
    <w:pPr>
      <w:widowControl/>
      <w:pBdr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072</Words>
  <Characters>9657</Characters>
  <Lines>77</Lines>
  <Paragraphs>21</Paragraphs>
  <TotalTime>1</TotalTime>
  <ScaleCrop>false</ScaleCrop>
  <LinksUpToDate>false</LinksUpToDate>
  <CharactersWithSpaces>966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6T09:02:00Z</dcterms:created>
  <dc:creator>caotf</dc:creator>
  <cp:lastModifiedBy>铁凤</cp:lastModifiedBy>
  <dcterms:modified xsi:type="dcterms:W3CDTF">2022-06-26T09:1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7F0ED4916CFB4B9FA9BCE7B9BE92C5D9</vt:lpwstr>
  </property>
</Properties>
</file>